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</w:rPr>
      </w:pPr>
      <w:r>
        <w:rPr>
          <w:b/>
          <w:sz w:val="28"/>
        </w:rPr>
        <w:t xml:space="preserve">Table S2. PCR primers used for reporter construction or mutagenesis. </w:t>
      </w:r>
    </w:p>
    <w:tbl>
      <w:tblPr>
        <w:tblW w:w="889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7323"/>
      </w:tblGrid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mer name</w:t>
            </w:r>
            <w:r>
              <w:rPr>
                <w:vertAlign w:val="superscript"/>
              </w:rPr>
              <w:t>a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Sequence 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BA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ms Rmn"/>
                <w:szCs w:val="20"/>
                <w:lang w:val="en-US"/>
              </w:rPr>
              <w:t>GATCCTCGAGTCACATGAATCCAACCCTG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BA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ms Rmn"/>
                <w:szCs w:val="20"/>
                <w:lang w:val="en-US"/>
              </w:rPr>
              <w:t>GATCGGATCCGATTCATCATGCAGCT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k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ms Rmn"/>
                <w:szCs w:val="20"/>
              </w:rPr>
            </w:pPr>
            <w:r>
              <w:rPr>
                <w:rFonts w:cs="Tms Rmn"/>
                <w:szCs w:val="20"/>
              </w:rPr>
              <w:t>GCCTCTCGAGAAGATCCGAACCAGTTTAT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k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ms Rmn"/>
                <w:szCs w:val="20"/>
              </w:rPr>
            </w:pPr>
            <w:r>
              <w:rPr>
                <w:rFonts w:cs="Tms Rmn"/>
                <w:szCs w:val="20"/>
              </w:rPr>
              <w:t>GCCTGGATCCTCTCCATGATGAACTGA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gT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CGCATAGCGTTGTCTGTT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gT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GCGAGAACGGTCTTCTTCAT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dBA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TCTCGAGTAAATTTAACGCTGAA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dBA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TGGATCCTTTTTGACAGAACTCAT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rA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CTCGAGTGTACAAGGCTGGGTCA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rA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GGATCCTCATCGCCAATCATGAG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ppA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ATTTTGTGACATATTCGATG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ppA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AGGAAATACTCATTCTTCTG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baB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ms Rmn"/>
                <w:szCs w:val="20"/>
                <w:lang w:val="en-US"/>
              </w:rPr>
              <w:t>GATCCTCGAGGTTTAAAGGTCGTTTTCA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baB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ms Rmn"/>
                <w:szCs w:val="20"/>
                <w:lang w:val="en-US"/>
              </w:rPr>
              <w:t>GATCGGATCCACTGCGCAATATCAGTCA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bp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ms Rmn"/>
                <w:szCs w:val="20"/>
              </w:rPr>
            </w:pPr>
            <w:r>
              <w:rPr>
                <w:rFonts w:cs="Tms Rmn"/>
                <w:szCs w:val="20"/>
              </w:rPr>
              <w:t>GCCTCTCGAGTGAAAGTGCCACAAATT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bp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ms Rmn"/>
                <w:szCs w:val="20"/>
              </w:rPr>
            </w:pPr>
            <w:r>
              <w:rPr>
                <w:rFonts w:cs="Tms Rmn"/>
                <w:szCs w:val="20"/>
              </w:rPr>
              <w:t>GCCTGGATCCATTTTATTGCCGACAGCAAAGCAGTGAG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iY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GATATATATTAAAAAAG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iY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AGTGCTAATTTCATAGTAA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vT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CAATGGCTTCGTTAAGC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vT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TACAAAGGCGTCTGTTGG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pFKX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TCTCGAGCACTTCTAAAGACATGAT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pFKX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TGGATCCTGATGTTTGACTCATAATC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tI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CGACGGAAATAATCTCT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tI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TCCAACTCCTTTATCATCTG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yA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TTGTGCGTCAAGCATAC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yA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TCATTTCACGCTTTAACAT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pmA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TCCTCGAGAATTATCTGGCGGGTACA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pmA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TCGGATCCGACTTTCACCGTGACGTA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shA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TCCTCGAGCTGTTAGCGGGATGGATGC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shA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en-US"/>
              </w:rPr>
              <w:t>AGTCGGATCCCTCTAACCCGCGCTGTAT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dpFABC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TCTCGAGTGTTCCATACGTTTCC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dpFABC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TGGATCCAAAAATCCTTGCGCGGCCATCAGAAC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srA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TATCGCTCATTGTCATAA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srA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GTATTGTGACTGATTTG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glB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GATCACTAACTGATTAC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glB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TCAGTACCTTCTTATTCATG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ppA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AACTAAACTCCCACCTG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ppA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GTCACTGCTTTTGCTATCA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smY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AAAACGCGCGAACACTGAT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smY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GTCTTGTCATAGTCATC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tsBA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TCCTCGAGGAACAGGCTGAACATAT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tsBA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TCGGATCCATACGGTTAACGGTTCTG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kA-A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actattttcggtaatatatattggctaaggagcagtgat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tgtaggctggagctgctt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kA-B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cggatgacgccgttcaaagccgccatccggcctgttcc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atatgaatatcctcctta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kA-C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tctatgagccttgtcgcggttaa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kA-D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ggcataagaaagggaggtatta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mI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TCCTCGAGAACAGTAACGCAATCCAG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mI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TCGGATCCAGAATCACCAGTACCATAG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a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ACCCGGACGCGTAATTTT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a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AGTAAGCTCATGTCTGTTT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sA-A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tttcttaaactcgttcatttatcacaaaaggattgttcg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tgtaggctggagctgctt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sA-B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ttgccggatggcgacgttaacgccgccatccgtattaca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atatgaatatcctcctta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sA-C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tttaagtatgccaggataaatacg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sA-D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atattattgagcggctgcgcca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VWX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TCTCGAGAGACTGGAATTTTTAACCTTACG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VWX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TGGATCCCTAATTTAATTGCCATG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bsB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TTTAACCTCCCATCAACATG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bsB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TGCTCCACTAGCGAAAC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xS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CCTCGAGTTTTAAACGGGGAGATTT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xS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CGGATCCGTCTGAATTATCTGCTGATG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eA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TCTCGAGCGATGTTATACCCATCT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eA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TGGATCCATAGACATGTCGTCAGA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eB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TCTCGAGAAGGCCTCTTAACTGA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eB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TGGATCCTGACCTAAGGTGCTCATG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eC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TCTCGAGAATTACCACAATGACT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eC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TGGATCCATATTCATTGATTTCATAAGC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M0402-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GTGACGGCCTGATAGCGA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M0402-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CCTGACGAGTAACCAGTA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gpB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TGCCTGAGACGTTAAT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gpB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TATGTCGTAACGATATCATC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raB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TTGCCATTACTGACCTC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raB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AGAGCACCAGAATCTTTG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ghA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CAAGAAAAATAACCTTCATGG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ghA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GTATAGATGAGACATTGA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ncE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GGAAATAATTTTCATGAA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ncE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GAAAAAAGATGACGTAAGTG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qhE1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TCGAGGGATTTATGAAGCGGCGC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qhE2</w:t>
            </w:r>
          </w:p>
        </w:tc>
        <w:tc>
          <w:tcPr>
            <w:tcW w:w="7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GATCCTTAGCCATGATGTGTTCC</w:t>
            </w:r>
          </w:p>
        </w:tc>
      </w:tr>
      <w:tr>
        <w:trPr/>
        <w:tc>
          <w:tcPr>
            <w:tcW w:w="8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All 1 primers contain a </w:t>
            </w:r>
            <w:r>
              <w:rPr>
                <w:i/>
              </w:rPr>
              <w:t>Xho</w:t>
            </w:r>
            <w:r>
              <w:rPr/>
              <w:t xml:space="preserve">I restriction site; all 2 primers contain a </w:t>
            </w:r>
            <w:r>
              <w:rPr>
                <w:i/>
              </w:rPr>
              <w:t>Bam</w:t>
            </w:r>
            <w:r>
              <w:rPr/>
              <w:t xml:space="preserve">HI restriction site. A and B primers were used for construction of gene knockouts in wild-type </w:t>
            </w:r>
            <w:r>
              <w:rPr>
                <w:i/>
              </w:rPr>
              <w:t>S.</w:t>
            </w:r>
            <w:r>
              <w:rPr/>
              <w:t xml:space="preserve"> Typhimurium; C and D primers were used to confirm gene deletions in the chromosome. </w:t>
            </w:r>
          </w:p>
        </w:tc>
      </w:tr>
    </w:tbl>
    <w:p>
      <w:pPr>
        <w:pStyle w:val="Normal"/>
        <w:spacing w:lineRule="auto" w:line="480"/>
        <w:rPr>
          <w:b/>
          <w:b/>
          <w:caps/>
        </w:rPr>
      </w:pPr>
      <w:r>
        <w:rPr>
          <w:b/>
          <w:caps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St1z0">
    <w:name w:val="WW8NumSt1z0"/>
    <w:qFormat/>
    <w:rPr>
      <w:rFonts w:ascii="Arial" w:hAnsi="Arial" w:cs="Arial"/>
      <w:sz w:val="64"/>
    </w:rPr>
  </w:style>
  <w:style w:type="character" w:styleId="WW8NumSt2z0">
    <w:name w:val="WW8NumSt2z0"/>
    <w:qFormat/>
    <w:rPr>
      <w:rFonts w:ascii="Arial" w:hAnsi="Arial" w:cs="Arial"/>
      <w:sz w:val="5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CA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7:04:00Z</dcterms:created>
  <dc:creator>Aaron White</dc:creator>
  <dc:description/>
  <cp:keywords/>
  <dc:language>en-US</dc:language>
  <cp:lastModifiedBy> </cp:lastModifiedBy>
  <dcterms:modified xsi:type="dcterms:W3CDTF">2010-07-06T17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